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150F1" w14:textId="5E1F2131" w:rsidR="00654B33" w:rsidRDefault="00654B33" w:rsidP="00654B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39A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>
        <w:rPr>
          <w:rFonts w:ascii="Times New Roman" w:hAnsi="Times New Roman" w:cs="Times New Roman"/>
          <w:sz w:val="24"/>
          <w:szCs w:val="24"/>
        </w:rPr>
        <w:t xml:space="preserve"> Meta-regression</w:t>
      </w:r>
      <w:r w:rsidR="002F7587">
        <w:rPr>
          <w:rFonts w:ascii="Times New Roman" w:hAnsi="Times New Roman" w:cs="Times New Roman"/>
          <w:sz w:val="24"/>
          <w:szCs w:val="24"/>
        </w:rPr>
        <w:t xml:space="preserve"> analysis to explore the sources of heterogeneit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54B33" w14:paraId="1EA3D993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67AE034" w14:textId="77777777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7FCA4" w14:textId="77777777" w:rsidR="00654B33" w:rsidRDefault="00654B3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regression</w:t>
            </w:r>
          </w:p>
        </w:tc>
      </w:tr>
      <w:tr w:rsidR="00654B33" w14:paraId="0767703C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EA682" w14:textId="77777777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955B" w14:textId="77777777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8C84" w14:textId="77777777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654B33" w14:paraId="246B114F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8DFB" w14:textId="6059A95A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Development Inde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B711" w14:textId="096126E1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ADBB1" w14:textId="1097E0F5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654B33" w14:paraId="469668A4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5DD4" w14:textId="73B3CFF3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 Health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1520C" w14:textId="556B880A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93DE" w14:textId="46241AC4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C26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654B33" w14:paraId="39286ABD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9001" w14:textId="36B701D2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-regio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773D" w14:textId="2DE98F12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492F" w14:textId="5B4FCD7D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654B33" w14:paraId="7F28AFAF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2FE0" w14:textId="53C64446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Yea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651E" w14:textId="4C3AC5E1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9E0FA" w14:textId="55A9497D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6C26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  <w:r w:rsidR="00083B2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54B33" w14:paraId="79F2D719" w14:textId="77777777" w:rsidTr="00654B33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31DDE" w14:textId="444A8B39" w:rsidR="00654B33" w:rsidRDefault="00654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D8EC3" w14:textId="34E86195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0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A2C3" w14:textId="454DEFCB" w:rsidR="00654B33" w:rsidRDefault="00DD6C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</w:tbl>
    <w:p w14:paraId="6F020413" w14:textId="77777777" w:rsidR="00654B33" w:rsidRDefault="00654B33"/>
    <w:sectPr w:rsidR="00654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B33"/>
    <w:rsid w:val="00083B26"/>
    <w:rsid w:val="002F7587"/>
    <w:rsid w:val="005839AA"/>
    <w:rsid w:val="00654B33"/>
    <w:rsid w:val="00757E41"/>
    <w:rsid w:val="00C20935"/>
    <w:rsid w:val="00DD6C26"/>
    <w:rsid w:val="00FC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7918"/>
  <w15:chartTrackingRefBased/>
  <w15:docId w15:val="{F8398469-E6C8-4C2E-981B-55A4472B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4B3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B3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Oliver Ian Tolentino</cp:lastModifiedBy>
  <cp:revision>5</cp:revision>
  <dcterms:created xsi:type="dcterms:W3CDTF">2022-08-13T08:31:00Z</dcterms:created>
  <dcterms:modified xsi:type="dcterms:W3CDTF">2022-10-01T07:39:00Z</dcterms:modified>
</cp:coreProperties>
</file>